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0D2739" w14:textId="77777777" w:rsidR="008F63C6" w:rsidRDefault="008F63C6" w:rsidP="008F63C6">
      <w:pPr>
        <w:spacing w:line="480" w:lineRule="auto"/>
      </w:pPr>
      <w:r>
        <w:rPr>
          <w:b/>
          <w:bCs/>
        </w:rPr>
        <w:t xml:space="preserve">Supplemental Figure 1. </w:t>
      </w:r>
      <w:r>
        <w:t>RIG cumulative incidence over time (Cohort 1a)</w:t>
      </w:r>
    </w:p>
    <w:p w14:paraId="30A69AF0" w14:textId="77777777" w:rsidR="008F63C6" w:rsidRPr="00630A77" w:rsidRDefault="008F63C6" w:rsidP="008F63C6">
      <w:pPr>
        <w:spacing w:line="480" w:lineRule="auto"/>
      </w:pPr>
      <w:r>
        <w:rPr>
          <w:b/>
          <w:bCs/>
        </w:rPr>
        <w:t xml:space="preserve">Supplemental Figure 2. </w:t>
      </w:r>
      <w:r>
        <w:t>A) Percentage of all patients by year of original diagnosis who eventually developed RIG. B) RIG diagnoses as a percentage of CNS tumor patients by year.</w:t>
      </w:r>
    </w:p>
    <w:p w14:paraId="794D057C" w14:textId="77777777" w:rsidR="006B6DD8" w:rsidRDefault="006B6DD8"/>
    <w:sectPr w:rsidR="006B6DD8" w:rsidSect="00C37B84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221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3C6"/>
    <w:rsid w:val="000D54EC"/>
    <w:rsid w:val="006B6DD8"/>
    <w:rsid w:val="008F63C6"/>
    <w:rsid w:val="00C37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27F35F"/>
  <w15:chartTrackingRefBased/>
  <w15:docId w15:val="{1DF567BB-32C1-4F05-BBF2-C906EC04B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b/>
        <w:bCs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63C6"/>
    <w:rPr>
      <w:rFonts w:ascii="Times New Roman" w:eastAsia="Times New Roman" w:hAnsi="Times New Roman" w:cs="Times New Roman"/>
      <w:b w:val="0"/>
      <w:bCs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1</Characters>
  <Application>Microsoft Office Word</Application>
  <DocSecurity>0</DocSecurity>
  <Lines>1</Lines>
  <Paragraphs>1</Paragraphs>
  <ScaleCrop>false</ScaleCrop>
  <Company/>
  <LinksUpToDate>false</LinksUpToDate>
  <CharactersWithSpaces>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Adam</dc:creator>
  <cp:keywords/>
  <dc:description/>
  <cp:lastModifiedBy>Green, Adam</cp:lastModifiedBy>
  <cp:revision>1</cp:revision>
  <dcterms:created xsi:type="dcterms:W3CDTF">2022-08-29T20:46:00Z</dcterms:created>
  <dcterms:modified xsi:type="dcterms:W3CDTF">2022-08-29T20:48:00Z</dcterms:modified>
</cp:coreProperties>
</file>